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FAC" w:rsidRPr="006400B4" w:rsidRDefault="00032FAC" w:rsidP="00032FAC">
      <w:pPr>
        <w:spacing w:before="100" w:beforeAutospacing="1" w:after="100" w:afterAutospacing="1"/>
        <w:outlineLvl w:val="0"/>
        <w:rPr>
          <w:b/>
        </w:rPr>
      </w:pPr>
      <w:r w:rsidRPr="00711A14">
        <w:rPr>
          <w:b/>
          <w:color w:val="111111"/>
          <w:lang w:val="en-US"/>
        </w:rPr>
        <w:t>Additional file</w:t>
      </w:r>
      <w:r>
        <w:rPr>
          <w:b/>
        </w:rPr>
        <w:t xml:space="preserve"> 2</w:t>
      </w:r>
    </w:p>
    <w:p w:rsidR="00032FAC" w:rsidRPr="006400B4" w:rsidRDefault="00032FAC" w:rsidP="00032FAC">
      <w:pPr>
        <w:spacing w:before="100" w:beforeAutospacing="1" w:after="100" w:afterAutospacing="1" w:line="360" w:lineRule="auto"/>
        <w:jc w:val="center"/>
        <w:outlineLvl w:val="0"/>
        <w:rPr>
          <w:b/>
        </w:rPr>
      </w:pPr>
      <w:r w:rsidRPr="006400B4">
        <w:rPr>
          <w:b/>
        </w:rPr>
        <w:t>Training protocol Group The Knack MONTH 1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 xml:space="preserve">1. Exercise: </w:t>
      </w:r>
      <w:r w:rsidRPr="006400B4">
        <w:t>Trunk flexion (detaching the shoulders from the support),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Lying down with the knees b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</w:t>
      </w: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drawing>
          <wp:inline distT="0" distB="0" distL="0" distR="0" wp14:anchorId="3BC719FD" wp14:editId="603CDA2C">
            <wp:extent cx="2667197" cy="1096922"/>
            <wp:effectExtent l="0" t="0" r="0" b="0"/>
            <wp:docPr id="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10" cy="1116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2. Exercise:</w:t>
      </w:r>
      <w:r w:rsidRPr="006400B4">
        <w:t xml:space="preserve"> Trunk flexion (detaching the shoulders from the support), placing the right hand on the left knee (diagonal) and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Lying down with the knees b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drawing>
          <wp:inline distT="0" distB="0" distL="0" distR="0" wp14:anchorId="198AACF8" wp14:editId="781A578B">
            <wp:extent cx="2835363" cy="1243964"/>
            <wp:effectExtent l="0" t="0" r="9525" b="127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077" cy="127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 xml:space="preserve">3. Exercise: </w:t>
      </w:r>
      <w:r w:rsidRPr="006400B4">
        <w:t>Trunk flexion (detaching the shoulders from the support), placing the left hand on the right knee (diagonal) and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Lying down with the knees b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lastRenderedPageBreak/>
        <w:t>Repetition:</w:t>
      </w:r>
      <w:r w:rsidRPr="006400B4">
        <w:t xml:space="preserve"> 8 times.</w:t>
      </w:r>
    </w:p>
    <w:p w:rsidR="00032FAC" w:rsidRPr="006400B4" w:rsidRDefault="00032FAC" w:rsidP="00032FAC">
      <w:pPr>
        <w:spacing w:before="100" w:beforeAutospacing="1" w:after="100" w:afterAutospacing="1"/>
      </w:pPr>
      <w:r w:rsidRPr="006400B4">
        <w:rPr>
          <w:noProof/>
          <w:lang w:val="pt-BR"/>
        </w:rPr>
        <w:drawing>
          <wp:anchor distT="0" distB="0" distL="114300" distR="114300" simplePos="0" relativeHeight="251659264" behindDoc="0" locked="0" layoutInCell="1" allowOverlap="1" wp14:anchorId="259D6B34" wp14:editId="23267F89">
            <wp:simplePos x="0" y="0"/>
            <wp:positionH relativeFrom="column">
              <wp:posOffset>1449990</wp:posOffset>
            </wp:positionH>
            <wp:positionV relativeFrom="paragraph">
              <wp:posOffset>613</wp:posOffset>
            </wp:positionV>
            <wp:extent cx="2438400" cy="1146810"/>
            <wp:effectExtent l="0" t="0" r="0" b="0"/>
            <wp:wrapThrough wrapText="bothSides">
              <wp:wrapPolygon edited="0">
                <wp:start x="0" y="0"/>
                <wp:lineTo x="0" y="21050"/>
                <wp:lineTo x="21375" y="21050"/>
                <wp:lineTo x="21375" y="0"/>
                <wp:lineTo x="0" y="0"/>
              </wp:wrapPolygon>
            </wp:wrapThrough>
            <wp:docPr id="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14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2FAC" w:rsidRPr="006400B4" w:rsidRDefault="00032FAC" w:rsidP="00032FAC">
      <w:pPr>
        <w:spacing w:before="100" w:beforeAutospacing="1" w:after="100" w:afterAutospacing="1"/>
      </w:pPr>
      <w:r w:rsidRPr="006400B4">
        <w:t xml:space="preserve">  </w:t>
      </w:r>
    </w:p>
    <w:p w:rsidR="00032FAC" w:rsidRPr="006400B4" w:rsidRDefault="00032FAC" w:rsidP="00032FAC">
      <w:pPr>
        <w:spacing w:before="100" w:beforeAutospacing="1" w:after="100" w:afterAutospacing="1"/>
      </w:pPr>
    </w:p>
    <w:p w:rsidR="00032FAC" w:rsidRPr="006400B4" w:rsidRDefault="00032FAC" w:rsidP="00032FAC">
      <w:pPr>
        <w:spacing w:before="100" w:beforeAutospacing="1" w:after="100" w:afterAutospacing="1"/>
      </w:pPr>
    </w:p>
    <w:p w:rsidR="00032FAC" w:rsidRPr="006400B4" w:rsidRDefault="00032FAC" w:rsidP="00032FAC">
      <w:pPr>
        <w:spacing w:before="100" w:beforeAutospacing="1" w:after="100" w:afterAutospacing="1"/>
      </w:pPr>
    </w:p>
    <w:p w:rsidR="00032FAC" w:rsidRPr="006400B4" w:rsidRDefault="00032FAC" w:rsidP="00032FAC">
      <w:pPr>
        <w:pStyle w:val="PargrafodaLista"/>
        <w:numPr>
          <w:ilvl w:val="0"/>
          <w:numId w:val="1"/>
        </w:numPr>
        <w:spacing w:before="100" w:beforeAutospacing="1" w:after="100" w:afterAutospacing="1" w:line="360" w:lineRule="auto"/>
        <w:jc w:val="both"/>
      </w:pPr>
      <w:r w:rsidRPr="006400B4">
        <w:rPr>
          <w:b/>
        </w:rPr>
        <w:t>Exercise:</w:t>
      </w:r>
      <w:r w:rsidRPr="006400B4">
        <w:t xml:space="preserve"> Contract the vaginal muscles and cough once. After coughing, relax the vaginal muscles. Repeat this exercise 3 times. </w:t>
      </w:r>
    </w:p>
    <w:p w:rsidR="00032FAC" w:rsidRPr="006400B4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both"/>
        <w:rPr>
          <w:b/>
        </w:rPr>
      </w:pPr>
    </w:p>
    <w:p w:rsidR="00032FAC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center"/>
        <w:outlineLvl w:val="0"/>
        <w:rPr>
          <w:b/>
          <w:u w:val="single"/>
        </w:rPr>
      </w:pPr>
      <w:r w:rsidRPr="006400B4">
        <w:rPr>
          <w:b/>
          <w:u w:val="single"/>
        </w:rPr>
        <w:t>ORIENTATION</w:t>
      </w:r>
    </w:p>
    <w:p w:rsidR="00032FAC" w:rsidRPr="00535B70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center"/>
        <w:outlineLvl w:val="0"/>
        <w:rPr>
          <w:b/>
          <w:u w:val="single"/>
        </w:rPr>
      </w:pP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>PERFORM THIS SERIES OF EXERCISES 3 DAYS PER WEEK, 3 TIMES PER DAY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REMEMBER TO CONTRACT THE VAGINAL MUSCLES BEFORE AND DURING ALL DAILY ACTIVITIES INVOLVING EFFORT 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BEFORE AND DURING COUGHING, SNEEZING, LAUGHING, WALKING UP AND DOWN STAIRS, JUMPING, RUNNING, BENDING, LIFTING A WEIGHT FROM THE FLOOR, HOLDING A CHILD, PUSHING FURNITURE </w:t>
      </w:r>
    </w:p>
    <w:p w:rsidR="00032FAC" w:rsidRPr="006400B4" w:rsidRDefault="00032FAC" w:rsidP="00032FAC">
      <w:pPr>
        <w:spacing w:before="100" w:beforeAutospacing="1" w:after="100" w:afterAutospacing="1" w:line="360" w:lineRule="auto"/>
        <w:jc w:val="center"/>
        <w:outlineLvl w:val="0"/>
        <w:rPr>
          <w:b/>
        </w:rPr>
      </w:pPr>
      <w:r w:rsidRPr="006400B4">
        <w:rPr>
          <w:b/>
        </w:rPr>
        <w:t>Training protocol Group The Knack MONTH 2</w:t>
      </w:r>
      <w:r w:rsidRPr="006400B4">
        <w:rPr>
          <w:b/>
        </w:rPr>
        <w:tab/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>
        <w:rPr>
          <w:b/>
        </w:rPr>
        <w:t>1</w:t>
      </w:r>
      <w:r w:rsidRPr="00535B70">
        <w:rPr>
          <w:b/>
        </w:rPr>
        <w:t>. Exercise:</w:t>
      </w:r>
      <w:r w:rsidRPr="006400B4">
        <w:t xml:space="preserve"> Rise from a seat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535B70">
        <w:rPr>
          <w:b/>
        </w:rPr>
        <w:t>Initial position:</w:t>
      </w:r>
      <w:r w:rsidRPr="006400B4">
        <w:t xml:space="preserve"> Sitting with the back straight and without any suppor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535B70">
        <w:rPr>
          <w:b/>
        </w:rPr>
        <w:t>Repetition:</w:t>
      </w:r>
      <w:r w:rsidRPr="006400B4">
        <w:t xml:space="preserve"> 8 times.</w:t>
      </w:r>
    </w:p>
    <w:p w:rsidR="00032FAC" w:rsidRPr="00535B70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center"/>
      </w:pPr>
      <w:r w:rsidRPr="006400B4">
        <w:rPr>
          <w:noProof/>
          <w:lang w:val="pt-BR"/>
        </w:rPr>
        <w:lastRenderedPageBreak/>
        <w:drawing>
          <wp:inline distT="0" distB="0" distL="0" distR="0" wp14:anchorId="16F775DA" wp14:editId="2E70DFD3">
            <wp:extent cx="2004143" cy="1651942"/>
            <wp:effectExtent l="0" t="0" r="2540" b="0"/>
            <wp:docPr id="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812" cy="1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>
        <w:rPr>
          <w:b/>
        </w:rPr>
        <w:t xml:space="preserve">2. </w:t>
      </w:r>
      <w:r w:rsidRPr="006400B4">
        <w:rPr>
          <w:b/>
        </w:rPr>
        <w:t>Exercise:</w:t>
      </w:r>
      <w:r w:rsidRPr="006400B4">
        <w:t xml:space="preserve"> Lift something from the floor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</w:t>
      </w: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drawing>
          <wp:inline distT="0" distB="0" distL="0" distR="0" wp14:anchorId="3B475AE6" wp14:editId="3B76FAB4">
            <wp:extent cx="1235163" cy="1456692"/>
            <wp:effectExtent l="0" t="0" r="9525" b="0"/>
            <wp:docPr id="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0644" cy="146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3. Exercise:</w:t>
      </w:r>
      <w:r w:rsidRPr="006400B4">
        <w:t xml:space="preserve"> Squat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Standing up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</w:t>
      </w: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drawing>
          <wp:inline distT="0" distB="0" distL="0" distR="0" wp14:anchorId="5E7C9A5D" wp14:editId="6D3ACCDB">
            <wp:extent cx="2667193" cy="1654372"/>
            <wp:effectExtent l="0" t="0" r="0" b="0"/>
            <wp:docPr id="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502" cy="16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both"/>
      </w:pPr>
      <w:r w:rsidRPr="006400B4">
        <w:rPr>
          <w:b/>
        </w:rPr>
        <w:t>4. Exercise:</w:t>
      </w:r>
      <w:r w:rsidRPr="006400B4">
        <w:t xml:space="preserve"> Contract the vaginal muscles and cough twice. After coughing twice, relax the vaginal muscles. Repeat 3 times. </w:t>
      </w:r>
    </w:p>
    <w:p w:rsidR="00032FAC" w:rsidRPr="006400B4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both"/>
      </w:pPr>
    </w:p>
    <w:p w:rsidR="00032FAC" w:rsidRPr="006400B4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center"/>
        <w:outlineLvl w:val="0"/>
        <w:rPr>
          <w:b/>
          <w:u w:val="single"/>
        </w:rPr>
      </w:pPr>
      <w:r w:rsidRPr="006400B4">
        <w:rPr>
          <w:b/>
          <w:u w:val="single"/>
        </w:rPr>
        <w:t>ORIENTATION</w:t>
      </w:r>
    </w:p>
    <w:p w:rsidR="00032FAC" w:rsidRPr="006400B4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both"/>
        <w:rPr>
          <w:b/>
        </w:rPr>
      </w:pP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>PERFORM THIS SERIES OF EXERCISES 3 DAYS PER WEEK, 3 TIMES PER DAY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REMEMBER TO CONTRACT THE VAGINAL MUSCLES BEFORE AND DURING ALL DAILY ACTIVITIES INVOLVING EFFORT 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BEFORE AND DURING COUGHING, SNEEZING, LAUGHING, WALKING UP AND DOWN STAIRS, JUMPING, RUNNING, BENDING, LIFTING A WEIGHT FROM THE FLOOR, HOLDING A CHILD, PUSHING FURNITURE </w:t>
      </w:r>
    </w:p>
    <w:p w:rsidR="00032FAC" w:rsidRPr="006400B4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center"/>
        <w:rPr>
          <w:b/>
          <w:u w:val="single"/>
        </w:rPr>
      </w:pPr>
    </w:p>
    <w:p w:rsidR="00032FAC" w:rsidRPr="006400B4" w:rsidRDefault="00032FAC" w:rsidP="00032FAC">
      <w:pPr>
        <w:spacing w:before="100" w:beforeAutospacing="1" w:after="100" w:afterAutospacing="1" w:line="360" w:lineRule="auto"/>
        <w:jc w:val="center"/>
        <w:outlineLvl w:val="0"/>
        <w:rPr>
          <w:b/>
        </w:rPr>
      </w:pPr>
      <w:r w:rsidRPr="006400B4">
        <w:rPr>
          <w:b/>
        </w:rPr>
        <w:t>Treatment protocol Group The Knack MONTH 3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1. Exercise:</w:t>
      </w:r>
      <w:r w:rsidRPr="006400B4">
        <w:t xml:space="preserve"> Walk or run in place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Standing up.</w:t>
      </w:r>
    </w:p>
    <w:p w:rsidR="00032FAC" w:rsidRPr="006400B4" w:rsidRDefault="00032FAC" w:rsidP="00032FAC">
      <w:pPr>
        <w:spacing w:before="100" w:beforeAutospacing="1" w:after="100" w:afterAutospacing="1"/>
      </w:pPr>
      <w:r w:rsidRPr="006400B4">
        <w:rPr>
          <w:b/>
        </w:rPr>
        <w:t>Repetition:</w:t>
      </w:r>
      <w:r w:rsidRPr="006400B4">
        <w:t xml:space="preserve"> 20 to 30 seconds.</w:t>
      </w: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drawing>
          <wp:inline distT="0" distB="0" distL="0" distR="0" wp14:anchorId="03D1DD0E" wp14:editId="251A205A">
            <wp:extent cx="1870362" cy="1936767"/>
            <wp:effectExtent l="0" t="0" r="9525" b="0"/>
            <wp:docPr id="6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3386" cy="1950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2. Exercise:</w:t>
      </w:r>
      <w:r w:rsidRPr="006400B4">
        <w:t xml:space="preserve"> Jump in place,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Standing up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</w:t>
      </w:r>
    </w:p>
    <w:p w:rsidR="00032FAC" w:rsidRPr="006400B4" w:rsidRDefault="00032FAC" w:rsidP="00032FAC">
      <w:pPr>
        <w:spacing w:before="100" w:beforeAutospacing="1" w:after="100" w:afterAutospacing="1"/>
        <w:jc w:val="center"/>
      </w:pPr>
      <w:r w:rsidRPr="006400B4">
        <w:rPr>
          <w:noProof/>
          <w:lang w:val="pt-BR"/>
        </w:rPr>
        <w:lastRenderedPageBreak/>
        <w:drawing>
          <wp:inline distT="0" distB="0" distL="0" distR="0" wp14:anchorId="7657F45C" wp14:editId="27465B32">
            <wp:extent cx="1863856" cy="1542578"/>
            <wp:effectExtent l="0" t="0" r="0" b="6985"/>
            <wp:docPr id="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249" cy="1550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2. Exercise:</w:t>
      </w:r>
      <w:r w:rsidRPr="006400B4">
        <w:t xml:space="preserve"> Squat and jump in place, contracting the vaginal muscles before and during the movement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Initial position:</w:t>
      </w:r>
      <w:r w:rsidRPr="006400B4">
        <w:t xml:space="preserve"> Standing up.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both"/>
      </w:pPr>
      <w:r w:rsidRPr="006400B4">
        <w:rPr>
          <w:b/>
        </w:rPr>
        <w:t>Repetition:</w:t>
      </w:r>
      <w:r w:rsidRPr="006400B4">
        <w:t xml:space="preserve"> 8 times. </w:t>
      </w:r>
    </w:p>
    <w:p w:rsidR="00032FAC" w:rsidRPr="006400B4" w:rsidRDefault="00032FAC" w:rsidP="00032FAC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jc w:val="center"/>
      </w:pPr>
      <w:r w:rsidRPr="006400B4">
        <w:rPr>
          <w:noProof/>
          <w:lang w:val="pt-BR"/>
        </w:rPr>
        <w:drawing>
          <wp:inline distT="0" distB="0" distL="0" distR="0" wp14:anchorId="512544AF" wp14:editId="1DC8DE45">
            <wp:extent cx="2397256" cy="1735858"/>
            <wp:effectExtent l="0" t="0" r="0" b="0"/>
            <wp:docPr id="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265" cy="1753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FAC" w:rsidRPr="0000745F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both"/>
      </w:pPr>
      <w:r w:rsidRPr="006400B4">
        <w:rPr>
          <w:b/>
        </w:rPr>
        <w:t>4. Exercise:</w:t>
      </w:r>
      <w:r w:rsidRPr="006400B4">
        <w:t xml:space="preserve"> Contract the vaginal muscles and cough 3 times. After coughing 3 times, relax the vaginal muscles. Repeat 3 times. </w:t>
      </w:r>
    </w:p>
    <w:p w:rsidR="00032FAC" w:rsidRPr="0000745F" w:rsidRDefault="00032FAC" w:rsidP="00032FAC">
      <w:pPr>
        <w:pStyle w:val="PargrafodaLista"/>
        <w:spacing w:before="100" w:beforeAutospacing="1" w:after="100" w:afterAutospacing="1" w:line="360" w:lineRule="auto"/>
        <w:ind w:left="0"/>
        <w:jc w:val="center"/>
        <w:outlineLvl w:val="0"/>
        <w:rPr>
          <w:b/>
          <w:u w:val="single"/>
        </w:rPr>
      </w:pPr>
      <w:r w:rsidRPr="006400B4">
        <w:rPr>
          <w:b/>
          <w:u w:val="single"/>
        </w:rPr>
        <w:t>ORIENTATION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>PERFORM THIS SERIES OF EXERCISES 3 DAYS PER WEEK, 3 TIMES PER DAY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REMEMBER TO CONTRACT THE VAGINAL MUSCLES BEFORE AND DURING ALL DAILY ACTIVITIES INVOLVING EFFORT </w:t>
      </w:r>
    </w:p>
    <w:p w:rsidR="00032FAC" w:rsidRPr="006400B4" w:rsidRDefault="00032FAC" w:rsidP="00032FAC">
      <w:pPr>
        <w:pStyle w:val="PargrafodaLista"/>
        <w:numPr>
          <w:ilvl w:val="0"/>
          <w:numId w:val="2"/>
        </w:numPr>
        <w:spacing w:before="100" w:beforeAutospacing="1" w:after="100" w:afterAutospacing="1" w:line="360" w:lineRule="auto"/>
        <w:ind w:left="360"/>
        <w:jc w:val="both"/>
        <w:rPr>
          <w:b/>
        </w:rPr>
      </w:pPr>
      <w:r w:rsidRPr="006400B4">
        <w:rPr>
          <w:b/>
        </w:rPr>
        <w:t xml:space="preserve">BEFORE AND DURING COUGHING, SNEEZING, LAUGHING, WALKING UP AND DOWN STAIRS, JUMPING, RUNNING, BENDING, LIFTING A WEIGHT </w:t>
      </w:r>
    </w:p>
    <w:p w:rsidR="00032FAC" w:rsidRDefault="00032FAC">
      <w:bookmarkStart w:id="0" w:name="_GoBack"/>
      <w:bookmarkEnd w:id="0"/>
    </w:p>
    <w:sectPr w:rsidR="00032FAC" w:rsidSect="008C73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6F7440"/>
    <w:multiLevelType w:val="hybridMultilevel"/>
    <w:tmpl w:val="323EFA9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1C0766"/>
    <w:multiLevelType w:val="hybridMultilevel"/>
    <w:tmpl w:val="1B922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AC"/>
    <w:rsid w:val="00032FAC"/>
    <w:rsid w:val="008C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422DF0F-07A5-3B47-AABD-92981713D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FAC"/>
    <w:rPr>
      <w:rFonts w:ascii="Times New Roman" w:hAnsi="Times New Roman" w:cs="Times New Roman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32F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8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7T23:02:00Z</dcterms:created>
  <dcterms:modified xsi:type="dcterms:W3CDTF">2020-02-17T23:02:00Z</dcterms:modified>
</cp:coreProperties>
</file>